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2FF" w:rsidRPr="00296370" w:rsidRDefault="001B32FF" w:rsidP="001B3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1B32FF" w:rsidRPr="00296370" w:rsidRDefault="001B32FF" w:rsidP="001B3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and multivariable analysis of factors associated with 30-day mortality in the entire study cohort (n=505). Sensitivity analysis without 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ulopathy correction 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>and neurosurgical hematoma evacuation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1"/>
        <w:gridCol w:w="1869"/>
        <w:gridCol w:w="1870"/>
        <w:gridCol w:w="1870"/>
      </w:tblGrid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3 (0.686-2.668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3 (0.645-3.983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9 (1.366-10.017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99 (2.284-23.332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2 (0.960-7.110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99 (7.596-33.280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 (0.343-1.413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5 (0.553-2.942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6 (0.953-5.386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2 (0.914-3.917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38.2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7.4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1 (0.767-3.055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9 (0.407-7.186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1 (0.665-4.001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6 (0.524-2.593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</w:tc>
      </w:tr>
      <w:tr w:rsidR="001B32FF" w:rsidRPr="00296370" w:rsidTr="00B35986"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734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9 (0.641-3.413)</w:t>
            </w:r>
          </w:p>
        </w:tc>
        <w:tc>
          <w:tcPr>
            <w:tcW w:w="1735" w:type="dxa"/>
          </w:tcPr>
          <w:p w:rsidR="001B32FF" w:rsidRPr="00296370" w:rsidRDefault="001B3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</w:tr>
    </w:tbl>
    <w:p w:rsidR="00A37E97" w:rsidRPr="001B32FF" w:rsidRDefault="001B32FF" w:rsidP="001B3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OR = odds ratio, p = p-value, CI = </w:t>
      </w:r>
      <w:r>
        <w:rPr>
          <w:rFonts w:ascii="Times New Roman" w:hAnsi="Times New Roman" w:cs="Times New Roman"/>
          <w:sz w:val="24"/>
          <w:szCs w:val="24"/>
          <w:lang w:val="en-US"/>
        </w:rPr>
        <w:t>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1B32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2FF"/>
    <w:rsid w:val="001B32FF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7E2B2"/>
  <w15:chartTrackingRefBased/>
  <w15:docId w15:val="{0471242C-E8A2-4C93-B20E-3C80FF0D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B32FF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B32FF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5:00Z</dcterms:created>
  <dcterms:modified xsi:type="dcterms:W3CDTF">2021-03-03T08:55:00Z</dcterms:modified>
</cp:coreProperties>
</file>